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60"/>
        <w:gridCol w:w="4160"/>
        <w:gridCol w:w="4180"/>
      </w:tblGrid>
      <w:tr w:rsidR="00B90F81" w:rsidRPr="00B90F81" w14:paraId="6794FD71" w14:textId="77777777" w:rsidTr="00B90F81">
        <w:trPr>
          <w:trHeight w:val="112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A468D7" w14:textId="77777777" w:rsidR="00BE1689" w:rsidRPr="00B90F81" w:rsidRDefault="00B90F81" w:rsidP="00B90F81">
            <w:r w:rsidRPr="00B90F81">
              <w:t>mRNA target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56DA3F" w14:textId="77777777" w:rsidR="00BE1689" w:rsidRPr="00B90F81" w:rsidRDefault="00B90F81" w:rsidP="00B90F81">
            <w:r w:rsidRPr="00B90F81">
              <w:t>Left Primer Sequence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FF6A12" w14:textId="77777777" w:rsidR="00BE1689" w:rsidRPr="00B90F81" w:rsidRDefault="00B90F81" w:rsidP="00B90F81">
            <w:r w:rsidRPr="00B90F81">
              <w:t>Right Primer Sequence</w:t>
            </w:r>
          </w:p>
        </w:tc>
      </w:tr>
      <w:tr w:rsidR="00B90F81" w:rsidRPr="00B90F81" w14:paraId="646FF1A5" w14:textId="77777777" w:rsidTr="00B90F81">
        <w:trPr>
          <w:trHeight w:val="321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CBCE23" w14:textId="77777777" w:rsidR="00BE1689" w:rsidRPr="00B90F81" w:rsidRDefault="00B90F81" w:rsidP="00B90F81">
            <w:r w:rsidRPr="00B90F81">
              <w:t>Adra1b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AFF8BE" w14:textId="77777777" w:rsidR="00BE1689" w:rsidRPr="00B90F81" w:rsidRDefault="00B90F81" w:rsidP="00B90F81">
            <w:r w:rsidRPr="00B90F81">
              <w:t>5'-ACCTTGGGCATTGTAGTCGG-3'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E67DAB" w14:textId="77777777" w:rsidR="00BE1689" w:rsidRPr="00B90F81" w:rsidRDefault="00B90F81" w:rsidP="00B90F81">
            <w:r w:rsidRPr="00B90F81">
              <w:t>5'-GGGGCTTTAGGGTGGAGAAC-3'</w:t>
            </w:r>
          </w:p>
        </w:tc>
      </w:tr>
      <w:tr w:rsidR="00B90F81" w:rsidRPr="00B90F81" w14:paraId="20E277DC" w14:textId="77777777" w:rsidTr="00B90F81">
        <w:trPr>
          <w:trHeight w:val="321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962FB1" w14:textId="77777777" w:rsidR="00BE1689" w:rsidRPr="00B90F81" w:rsidRDefault="00B90F81" w:rsidP="00B90F81">
            <w:r w:rsidRPr="00B90F81">
              <w:t>Arid2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B07097" w14:textId="77777777" w:rsidR="00BE1689" w:rsidRPr="00B90F81" w:rsidRDefault="00B90F81" w:rsidP="00B90F81">
            <w:r w:rsidRPr="00B90F81">
              <w:t>5'-ACCTACATGCAGAGTGTGGC-3'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DC4225" w14:textId="77777777" w:rsidR="00BE1689" w:rsidRPr="00B90F81" w:rsidRDefault="00B90F81" w:rsidP="00B90F81">
            <w:r w:rsidRPr="00B90F81">
              <w:t>5'-TGGATCTGCATGCTGACTGG-3'</w:t>
            </w:r>
          </w:p>
        </w:tc>
      </w:tr>
      <w:tr w:rsidR="00B90F81" w:rsidRPr="00B90F81" w14:paraId="588E0182" w14:textId="77777777" w:rsidTr="00B90F81">
        <w:trPr>
          <w:trHeight w:val="321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1CF469" w14:textId="77777777" w:rsidR="00BE1689" w:rsidRPr="00B90F81" w:rsidRDefault="00B90F81" w:rsidP="00B90F81">
            <w:proofErr w:type="spellStart"/>
            <w:r w:rsidRPr="00B90F81">
              <w:t>Capg</w:t>
            </w:r>
            <w:proofErr w:type="spellEnd"/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D9308C" w14:textId="77777777" w:rsidR="00BE1689" w:rsidRPr="00B90F81" w:rsidRDefault="00B90F81" w:rsidP="00B90F81">
            <w:r w:rsidRPr="00B90F81">
              <w:t>5'-CTGGGGACTGCTTCATCCTG-3'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281A83" w14:textId="77777777" w:rsidR="00BE1689" w:rsidRPr="00B90F81" w:rsidRDefault="00B90F81" w:rsidP="00B90F81">
            <w:r w:rsidRPr="00B90F81">
              <w:t>5'-TGATGATTTCCACCTGGGCC-3'</w:t>
            </w:r>
          </w:p>
        </w:tc>
      </w:tr>
      <w:tr w:rsidR="00B90F81" w:rsidRPr="00B90F81" w14:paraId="2F282E99" w14:textId="77777777" w:rsidTr="00B90F81">
        <w:trPr>
          <w:trHeight w:val="321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DCC40C" w14:textId="77777777" w:rsidR="00BE1689" w:rsidRPr="00B90F81" w:rsidRDefault="00B90F81" w:rsidP="00B90F81">
            <w:r w:rsidRPr="00B90F81">
              <w:t>Col8a2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59E8CF" w14:textId="77777777" w:rsidR="00BE1689" w:rsidRPr="00B90F81" w:rsidRDefault="00B90F81" w:rsidP="00B90F81">
            <w:r w:rsidRPr="00B90F81">
              <w:t>5'-CTGGAATGAGCCGGCTCTAG-3'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452EFB" w14:textId="77777777" w:rsidR="00BE1689" w:rsidRPr="00B90F81" w:rsidRDefault="00B90F81" w:rsidP="00B90F81">
            <w:r w:rsidRPr="00B90F81">
              <w:t>5'-AGAGAAGGCAGCCATCCCTA-3'</w:t>
            </w:r>
          </w:p>
        </w:tc>
      </w:tr>
      <w:tr w:rsidR="00B90F81" w:rsidRPr="00B90F81" w14:paraId="09302559" w14:textId="77777777" w:rsidTr="00B90F81">
        <w:trPr>
          <w:trHeight w:val="321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906E23" w14:textId="77777777" w:rsidR="00BE1689" w:rsidRPr="00B90F81" w:rsidRDefault="00B90F81" w:rsidP="00B90F81">
            <w:r w:rsidRPr="00B90F81">
              <w:t>Dars2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DE044A" w14:textId="77777777" w:rsidR="00BE1689" w:rsidRPr="00B90F81" w:rsidRDefault="00B90F81" w:rsidP="00B90F81">
            <w:r w:rsidRPr="00B90F81">
              <w:t>5'-GCCAAGGAAGAGAGTCCCAC-3'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5760FA" w14:textId="77777777" w:rsidR="00BE1689" w:rsidRPr="00B90F81" w:rsidRDefault="00B90F81" w:rsidP="00B90F81">
            <w:r w:rsidRPr="00B90F81">
              <w:t>5'-GTTGGCCACGAACCTTTTCC-3'</w:t>
            </w:r>
          </w:p>
        </w:tc>
      </w:tr>
      <w:tr w:rsidR="00B90F81" w:rsidRPr="00B90F81" w14:paraId="5D00FEF3" w14:textId="77777777" w:rsidTr="00B90F81">
        <w:trPr>
          <w:trHeight w:val="321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158899" w14:textId="77777777" w:rsidR="00BE1689" w:rsidRPr="00B90F81" w:rsidRDefault="00B90F81" w:rsidP="00B90F81">
            <w:r w:rsidRPr="00B90F81">
              <w:t>Efna2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261114" w14:textId="77777777" w:rsidR="00BE1689" w:rsidRPr="00B90F81" w:rsidRDefault="00B90F81" w:rsidP="00B90F81">
            <w:r w:rsidRPr="00B90F81">
              <w:t>5'-CAACCCCAGGTTTCAGGTGA-3'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69E849" w14:textId="77777777" w:rsidR="00BE1689" w:rsidRPr="00B90F81" w:rsidRDefault="00B90F81" w:rsidP="00B90F81">
            <w:r w:rsidRPr="00B90F81">
              <w:t>5'-GTCGTTGATGCTCACCTCCA-3'</w:t>
            </w:r>
          </w:p>
        </w:tc>
      </w:tr>
      <w:tr w:rsidR="00B90F81" w:rsidRPr="00B90F81" w14:paraId="615D6B3C" w14:textId="77777777" w:rsidTr="00B90F81">
        <w:trPr>
          <w:trHeight w:val="321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41A698" w14:textId="77777777" w:rsidR="00BE1689" w:rsidRPr="00B90F81" w:rsidRDefault="00B90F81" w:rsidP="00B90F81">
            <w:r w:rsidRPr="00B90F81">
              <w:t>Fgfr3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A0C16E" w14:textId="77777777" w:rsidR="00BE1689" w:rsidRPr="00B90F81" w:rsidRDefault="00B90F81" w:rsidP="00B90F81">
            <w:r w:rsidRPr="00B90F81">
              <w:t>5'-AAGGTGTACAGCGATGCACA-3'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2952E2" w14:textId="77777777" w:rsidR="00BE1689" w:rsidRPr="00B90F81" w:rsidRDefault="00B90F81" w:rsidP="00B90F81">
            <w:r w:rsidRPr="00B90F81">
              <w:t>5'-CGCCTGCAGTCTTGAGTACA-3'</w:t>
            </w:r>
          </w:p>
        </w:tc>
      </w:tr>
      <w:tr w:rsidR="00B90F81" w:rsidRPr="00B90F81" w14:paraId="333472B9" w14:textId="77777777" w:rsidTr="00B90F81">
        <w:trPr>
          <w:trHeight w:val="321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E7D368" w14:textId="77777777" w:rsidR="00BE1689" w:rsidRPr="00B90F81" w:rsidRDefault="00B90F81" w:rsidP="00B90F81">
            <w:r w:rsidRPr="00B90F81">
              <w:t>Grrp1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A62B39" w14:textId="77777777" w:rsidR="00BE1689" w:rsidRPr="00B90F81" w:rsidRDefault="00B90F81" w:rsidP="00B90F81">
            <w:r w:rsidRPr="00B90F81">
              <w:t>5'-CCTTCTGCCTTCAGTCTGGG-3'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D51FDE" w14:textId="77777777" w:rsidR="00BE1689" w:rsidRPr="00B90F81" w:rsidRDefault="00B90F81" w:rsidP="00B90F81">
            <w:r w:rsidRPr="00B90F81">
              <w:t>5'-GGTCAGGGCTCCATACACAG-3'</w:t>
            </w:r>
          </w:p>
        </w:tc>
      </w:tr>
      <w:tr w:rsidR="00B90F81" w:rsidRPr="00B90F81" w14:paraId="1BF58F91" w14:textId="77777777" w:rsidTr="00B90F81">
        <w:trPr>
          <w:trHeight w:val="321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21EC55" w14:textId="77777777" w:rsidR="00BE1689" w:rsidRPr="00B90F81" w:rsidRDefault="00B90F81" w:rsidP="00B90F81">
            <w:r w:rsidRPr="00B90F81">
              <w:t>Inpp5d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7483DE" w14:textId="77777777" w:rsidR="00BE1689" w:rsidRPr="00B90F81" w:rsidRDefault="00B90F81" w:rsidP="00B90F81">
            <w:r w:rsidRPr="00B90F81">
              <w:t>5'-CCAAGAATGGTCCTGGCACT-3'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F3D9C0" w14:textId="77777777" w:rsidR="00BE1689" w:rsidRPr="00B90F81" w:rsidRDefault="00B90F81" w:rsidP="00B90F81">
            <w:r w:rsidRPr="00B90F81">
              <w:t>5'-AGCAGCTTGAGTGGAACTCC-3'</w:t>
            </w:r>
          </w:p>
        </w:tc>
      </w:tr>
      <w:tr w:rsidR="00B90F81" w:rsidRPr="00B90F81" w14:paraId="117C6C06" w14:textId="77777777" w:rsidTr="00B90F81">
        <w:trPr>
          <w:trHeight w:val="321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91680C" w14:textId="77777777" w:rsidR="00BE1689" w:rsidRPr="00B90F81" w:rsidRDefault="00B90F81" w:rsidP="00B90F81">
            <w:r w:rsidRPr="00B90F81">
              <w:t>Ldlrap1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515AF2" w14:textId="77777777" w:rsidR="00BE1689" w:rsidRPr="00B90F81" w:rsidRDefault="00B90F81" w:rsidP="00B90F81">
            <w:r w:rsidRPr="00B90F81">
              <w:t>5'-ACCTTGGTATGACGCTGGTG-3'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1AAD6F" w14:textId="77777777" w:rsidR="00BE1689" w:rsidRPr="00B90F81" w:rsidRDefault="00B90F81" w:rsidP="00B90F81">
            <w:r w:rsidRPr="00B90F81">
              <w:t>5'-GAGTGTCACCTTCTGCAGCT-3'</w:t>
            </w:r>
          </w:p>
        </w:tc>
      </w:tr>
      <w:tr w:rsidR="00B90F81" w:rsidRPr="00B90F81" w14:paraId="718161A6" w14:textId="77777777" w:rsidTr="00B90F81">
        <w:trPr>
          <w:trHeight w:val="321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48CD7C" w14:textId="77777777" w:rsidR="00BE1689" w:rsidRPr="00B90F81" w:rsidRDefault="00B90F81" w:rsidP="00B90F81">
            <w:r w:rsidRPr="00B90F81">
              <w:t>Mill2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000DCD" w14:textId="77777777" w:rsidR="00BE1689" w:rsidRPr="00B90F81" w:rsidRDefault="00B90F81" w:rsidP="00B90F81">
            <w:r w:rsidRPr="00B90F81">
              <w:t>5'-GGGGAAATGAGACCTGTGCA-3'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1E3FC6" w14:textId="77777777" w:rsidR="00BE1689" w:rsidRPr="00B90F81" w:rsidRDefault="00B90F81" w:rsidP="00B90F81">
            <w:r w:rsidRPr="00B90F81">
              <w:t>5'-GGAGAGTGTGAAGGCCTTCC-3'</w:t>
            </w:r>
          </w:p>
        </w:tc>
      </w:tr>
      <w:tr w:rsidR="00B90F81" w:rsidRPr="00B90F81" w14:paraId="47D8985E" w14:textId="77777777" w:rsidTr="00B90F81">
        <w:trPr>
          <w:trHeight w:val="321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8C0B87" w14:textId="77777777" w:rsidR="00BE1689" w:rsidRPr="00B90F81" w:rsidRDefault="00B90F81" w:rsidP="00B90F81">
            <w:r w:rsidRPr="00B90F81">
              <w:t>Nudt2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A2F504" w14:textId="77777777" w:rsidR="00BE1689" w:rsidRPr="00B90F81" w:rsidRDefault="00B90F81" w:rsidP="00B90F81">
            <w:r w:rsidRPr="00B90F81">
              <w:t>5'-AGGCATCAGACGGCATTCAT-3'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9E4C0F" w14:textId="77777777" w:rsidR="00BE1689" w:rsidRPr="00B90F81" w:rsidRDefault="00B90F81" w:rsidP="00B90F81">
            <w:r w:rsidRPr="00B90F81">
              <w:t>5'-TGATGGTCAGTTGGCTTGCT-3'</w:t>
            </w:r>
          </w:p>
        </w:tc>
      </w:tr>
      <w:tr w:rsidR="00B90F81" w:rsidRPr="00B90F81" w14:paraId="38EC59AE" w14:textId="77777777" w:rsidTr="00B90F81">
        <w:trPr>
          <w:trHeight w:val="321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5A1B79" w14:textId="77777777" w:rsidR="00BE1689" w:rsidRPr="00B90F81" w:rsidRDefault="00B90F81" w:rsidP="00B90F81">
            <w:r w:rsidRPr="00B90F81">
              <w:t>Pou6f1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DCDC2E" w14:textId="77777777" w:rsidR="00BE1689" w:rsidRPr="00B90F81" w:rsidRDefault="00B90F81" w:rsidP="00B90F81">
            <w:r w:rsidRPr="00B90F81">
              <w:t>5'-TTTAAGATCCGGCGGCTCTC-3'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F7A7C6" w14:textId="77777777" w:rsidR="00BE1689" w:rsidRPr="00B90F81" w:rsidRDefault="00B90F81" w:rsidP="00B90F81">
            <w:r w:rsidRPr="00B90F81">
              <w:t>5'-GCTCTTGGGTGTGATGTCCA-3'</w:t>
            </w:r>
          </w:p>
        </w:tc>
      </w:tr>
      <w:tr w:rsidR="00B90F81" w:rsidRPr="00B90F81" w14:paraId="3A3F0A34" w14:textId="77777777" w:rsidTr="00B90F81">
        <w:trPr>
          <w:trHeight w:val="321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3940B3" w14:textId="77777777" w:rsidR="00BE1689" w:rsidRPr="00B90F81" w:rsidRDefault="00B90F81" w:rsidP="00B90F81">
            <w:r w:rsidRPr="00B90F81">
              <w:t>Srebf2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7400B9" w14:textId="77777777" w:rsidR="00BE1689" w:rsidRPr="00B90F81" w:rsidRDefault="00B90F81" w:rsidP="00B90F81">
            <w:r w:rsidRPr="00B90F81">
              <w:t>5'-CAAGTCAGCAGCCAAGGAGA-3'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4C900C" w14:textId="77777777" w:rsidR="00BE1689" w:rsidRPr="00B90F81" w:rsidRDefault="00B90F81" w:rsidP="00B90F81">
            <w:r w:rsidRPr="00B90F81">
              <w:t>5'-CAAGGACTCCACCGCTCTTT-3'</w:t>
            </w:r>
          </w:p>
        </w:tc>
      </w:tr>
      <w:tr w:rsidR="00B90F81" w:rsidRPr="00B90F81" w14:paraId="146A72DC" w14:textId="77777777" w:rsidTr="00B90F81">
        <w:trPr>
          <w:trHeight w:val="321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7751AC" w14:textId="77777777" w:rsidR="00BE1689" w:rsidRPr="00B90F81" w:rsidRDefault="00B90F81" w:rsidP="00B90F81">
            <w:r w:rsidRPr="00B90F81">
              <w:t>St6galnac6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84F2B9" w14:textId="77777777" w:rsidR="00BE1689" w:rsidRPr="00B90F81" w:rsidRDefault="00B90F81" w:rsidP="00B90F81">
            <w:r w:rsidRPr="00B90F81">
              <w:t>5'-CATGCAGCAGTTTGACGACC-3'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6088BC" w14:textId="77777777" w:rsidR="00BE1689" w:rsidRPr="00B90F81" w:rsidRDefault="00B90F81" w:rsidP="00B90F81">
            <w:r w:rsidRPr="00B90F81">
              <w:t>5'-TCAGGAGGGACCATGCCATA-3'</w:t>
            </w:r>
          </w:p>
        </w:tc>
      </w:tr>
    </w:tbl>
    <w:p w14:paraId="52C51E3D" w14:textId="77777777" w:rsidR="000E610A" w:rsidRDefault="00B90F81">
      <w:bookmarkStart w:id="0" w:name="_GoBack"/>
      <w:r w:rsidRPr="007B2596">
        <w:rPr>
          <w:b/>
        </w:rPr>
        <w:t>Supplemental Table 1.</w:t>
      </w:r>
      <w:bookmarkEnd w:id="0"/>
      <w:r w:rsidR="00717439">
        <w:t xml:space="preserve"> List of primer pairs used for qPCR analysis.</w:t>
      </w:r>
    </w:p>
    <w:sectPr w:rsidR="000E610A" w:rsidSect="00764246">
      <w:pgSz w:w="12240" w:h="15840"/>
      <w:pgMar w:top="720" w:right="720" w:bottom="720" w:left="720" w:header="187" w:footer="245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F81"/>
    <w:rsid w:val="000E610A"/>
    <w:rsid w:val="00444CAE"/>
    <w:rsid w:val="0066529D"/>
    <w:rsid w:val="00717439"/>
    <w:rsid w:val="00764246"/>
    <w:rsid w:val="007B2596"/>
    <w:rsid w:val="00B90F81"/>
    <w:rsid w:val="00BE1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FD4E9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72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6</Words>
  <Characters>893</Characters>
  <Application>Microsoft Macintosh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Tai</dc:creator>
  <cp:keywords/>
  <dc:description/>
  <cp:lastModifiedBy>Phillip Tai</cp:lastModifiedBy>
  <cp:revision>3</cp:revision>
  <dcterms:created xsi:type="dcterms:W3CDTF">2017-05-16T17:34:00Z</dcterms:created>
  <dcterms:modified xsi:type="dcterms:W3CDTF">2017-11-02T20:49:00Z</dcterms:modified>
</cp:coreProperties>
</file>